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19A92" w14:textId="77777777" w:rsidR="00AA5C0F" w:rsidRPr="00E16DCC" w:rsidRDefault="00AA5C0F" w:rsidP="00AA5C0F">
      <w:pPr>
        <w:rPr>
          <w:rFonts w:ascii="Arial" w:hAnsi="Arial" w:cs="Arial"/>
          <w:sz w:val="22"/>
          <w:szCs w:val="22"/>
        </w:rPr>
      </w:pPr>
      <w:r w:rsidRPr="00E16DCC">
        <w:rPr>
          <w:rFonts w:ascii="Arial" w:hAnsi="Arial" w:cs="Arial"/>
          <w:b/>
          <w:bCs/>
          <w:color w:val="000000"/>
          <w:sz w:val="22"/>
          <w:szCs w:val="22"/>
        </w:rPr>
        <w:t>Study Design and Questions</w:t>
      </w:r>
    </w:p>
    <w:p w14:paraId="58138876" w14:textId="77777777" w:rsidR="00AA5C0F" w:rsidRPr="00E635BF" w:rsidRDefault="00AA5C0F" w:rsidP="00AA5C0F">
      <w:pPr>
        <w:rPr>
          <w:rFonts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6"/>
        <w:gridCol w:w="3092"/>
        <w:gridCol w:w="3092"/>
      </w:tblGrid>
      <w:tr w:rsidR="00AA5C0F" w:rsidRPr="0073440D" w14:paraId="023A2A70" w14:textId="77777777" w:rsidTr="00BB00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523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70444" w14:textId="77777777" w:rsidR="00AA5C0F" w:rsidRPr="0073440D" w:rsidRDefault="00AA5C0F" w:rsidP="00BB00F0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TCI 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Accelerator Hub Fi</w:t>
            </w: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eld 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</w:t>
            </w: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523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B5FAD" w14:textId="77777777" w:rsidR="00AA5C0F" w:rsidRPr="0073440D" w:rsidRDefault="00AA5C0F" w:rsidP="00BB00F0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Government (state, county, city) 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O</w:t>
            </w: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fficial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 parterning with T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5237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22174" w14:textId="77777777" w:rsidR="00AA5C0F" w:rsidRPr="0073440D" w:rsidRDefault="00AA5C0F" w:rsidP="00BB00F0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Health 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</w:t>
            </w: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ervice 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P</w:t>
            </w: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rovider</w:t>
            </w:r>
            <w:r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s implementing TCI approaches</w:t>
            </w:r>
            <w:r w:rsidRPr="0073440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</w:t>
            </w:r>
          </w:p>
        </w:tc>
      </w:tr>
      <w:tr w:rsidR="00AA5C0F" w:rsidRPr="0073440D" w14:paraId="7CA63EBC" w14:textId="77777777" w:rsidTr="00BB00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C3F9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Coaching History &amp; Support</w:t>
            </w:r>
          </w:p>
          <w:p w14:paraId="5CBCE8E8" w14:textId="77777777" w:rsidR="00AA5C0F" w:rsidRPr="0073440D" w:rsidRDefault="00AA5C0F" w:rsidP="00AA5C0F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attended any session/ training on coaching methodologies in the past? </w:t>
            </w:r>
          </w:p>
          <w:p w14:paraId="5640035F" w14:textId="77777777" w:rsidR="00AA5C0F" w:rsidRPr="0073440D" w:rsidRDefault="00AA5C0F" w:rsidP="00AA5C0F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If yes, who conducted the training? </w:t>
            </w:r>
          </w:p>
          <w:p w14:paraId="70CE2674" w14:textId="77777777" w:rsidR="00AA5C0F" w:rsidRPr="0073440D" w:rsidRDefault="00AA5C0F" w:rsidP="00AA5C0F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f no, do you feel a need to attend such a course?</w:t>
            </w:r>
          </w:p>
          <w:p w14:paraId="2FA63344" w14:textId="77777777" w:rsidR="00AA5C0F" w:rsidRPr="0073440D" w:rsidRDefault="00AA5C0F" w:rsidP="00AA5C0F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onfident are you coaching (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  <w:shd w:val="clear" w:color="auto" w:fill="D9D9D9" w:themeFill="background1" w:themeFillShade="D9"/>
              </w:rPr>
              <w:t>on a scale of 1-10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)? What would make you feel more confident in your coaching ability?</w:t>
            </w:r>
          </w:p>
          <w:p w14:paraId="16098CC0" w14:textId="77777777" w:rsidR="00AA5C0F" w:rsidRPr="0073440D" w:rsidRDefault="00AA5C0F" w:rsidP="00AA5C0F">
            <w:pPr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[For City Manager] Do you receive guidance from Hub on how to coach</w:t>
            </w:r>
            <w:r w:rsidRPr="0073440D">
              <w:rPr>
                <w:rFonts w:ascii="Arial" w:hAnsi="Arial" w:cs="Arial"/>
                <w:sz w:val="22"/>
                <w:szCs w:val="22"/>
              </w:rPr>
              <w:t>? If yes, how often?</w:t>
            </w:r>
          </w:p>
          <w:p w14:paraId="07695B73" w14:textId="77777777" w:rsidR="00AA5C0F" w:rsidRPr="0073440D" w:rsidRDefault="00AA5C0F" w:rsidP="00AA5C0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eekly</w:t>
            </w:r>
          </w:p>
          <w:p w14:paraId="6FE5F901" w14:textId="77777777" w:rsidR="00AA5C0F" w:rsidRPr="0073440D" w:rsidRDefault="00AA5C0F" w:rsidP="00AA5C0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Monthly</w:t>
            </w:r>
          </w:p>
          <w:p w14:paraId="648E9E56" w14:textId="77777777" w:rsidR="00AA5C0F" w:rsidRPr="0073440D" w:rsidRDefault="00AA5C0F" w:rsidP="00AA5C0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Quarterly </w:t>
            </w:r>
          </w:p>
          <w:p w14:paraId="4E5D3690" w14:textId="77777777" w:rsidR="00AA5C0F" w:rsidRPr="0073440D" w:rsidRDefault="00AA5C0F" w:rsidP="00AA5C0F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[For Hub] What is your experience of coaching you receive from GI/ Global TCI team?</w:t>
            </w:r>
          </w:p>
          <w:p w14:paraId="69030CAD" w14:textId="77777777" w:rsidR="00AA5C0F" w:rsidRPr="0073440D" w:rsidRDefault="00AA5C0F" w:rsidP="00AA5C0F">
            <w:pPr>
              <w:pStyle w:val="ListParagraph"/>
              <w:numPr>
                <w:ilvl w:val="0"/>
                <w:numId w:val="4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ich aspects of your work has this coaching improved?</w:t>
            </w:r>
          </w:p>
          <w:p w14:paraId="350A24EF" w14:textId="77777777" w:rsidR="00AA5C0F" w:rsidRPr="0073440D" w:rsidRDefault="00AA5C0F" w:rsidP="00AA5C0F">
            <w:pPr>
              <w:pStyle w:val="ListParagraph"/>
              <w:numPr>
                <w:ilvl w:val="0"/>
                <w:numId w:val="4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s it coaching on HIA, management, data analysis or other technical areas, please explain?</w:t>
            </w:r>
          </w:p>
          <w:p w14:paraId="6137C7BA" w14:textId="77777777" w:rsidR="00AA5C0F" w:rsidRPr="0073440D" w:rsidRDefault="00AA5C0F" w:rsidP="00AA5C0F">
            <w:pPr>
              <w:pStyle w:val="ListParagraph"/>
              <w:numPr>
                <w:ilvl w:val="0"/>
                <w:numId w:val="4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Do you feel you need more support from Global? If so, what type of support? </w:t>
            </w:r>
          </w:p>
          <w:p w14:paraId="33F621C8" w14:textId="77777777" w:rsidR="00AA5C0F" w:rsidRPr="0073440D" w:rsidRDefault="00AA5C0F" w:rsidP="00AA5C0F">
            <w:pPr>
              <w:pStyle w:val="ListParagraph"/>
              <w:numPr>
                <w:ilvl w:val="0"/>
                <w:numId w:val="4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cross hub learnings, if any, have changed the way you coach or work in general?</w:t>
            </w:r>
          </w:p>
          <w:p w14:paraId="047ACF20" w14:textId="77777777" w:rsidR="00AA5C0F" w:rsidRPr="0073440D" w:rsidRDefault="00AA5C0F" w:rsidP="00AA5C0F">
            <w:pPr>
              <w:pStyle w:val="ListParagraph"/>
              <w:numPr>
                <w:ilvl w:val="0"/>
                <w:numId w:val="4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n what ways, if any, has Global helped in your professional development?</w:t>
            </w:r>
          </w:p>
          <w:p w14:paraId="7668AD74" w14:textId="77777777" w:rsidR="00AA5C0F" w:rsidRPr="0073440D" w:rsidRDefault="00AA5C0F" w:rsidP="00AA5C0F">
            <w:pPr>
              <w:pStyle w:val="ListParagraph"/>
              <w:numPr>
                <w:ilvl w:val="0"/>
                <w:numId w:val="4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es Global add value to technical areas of your work? If it does, can you please provide an example?</w:t>
            </w:r>
          </w:p>
          <w:p w14:paraId="28D32923" w14:textId="77777777" w:rsidR="00AA5C0F" w:rsidRPr="0073440D" w:rsidRDefault="00AA5C0F" w:rsidP="00AA5C0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do you think is needed to build a good relationship between a coach and coachee? What reactions/responses do you receive from those you coach?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F011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>Coaching History &amp; Support</w:t>
            </w:r>
          </w:p>
          <w:p w14:paraId="284F998A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attended any session/ training on coaching methodologies in the past? </w:t>
            </w:r>
          </w:p>
          <w:p w14:paraId="10C2030D" w14:textId="77777777" w:rsidR="00AA5C0F" w:rsidRPr="0073440D" w:rsidRDefault="00AA5C0F" w:rsidP="00AA5C0F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If yes, who conducted the training? </w:t>
            </w:r>
          </w:p>
          <w:p w14:paraId="7DFBBADF" w14:textId="77777777" w:rsidR="00AA5C0F" w:rsidRPr="0073440D" w:rsidRDefault="00AA5C0F" w:rsidP="00AA5C0F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f no, do you feel a need to attend such a course?</w:t>
            </w:r>
          </w:p>
          <w:p w14:paraId="3D3D0335" w14:textId="77777777" w:rsidR="00AA5C0F" w:rsidRPr="0073440D" w:rsidRDefault="00AA5C0F" w:rsidP="00AA5C0F">
            <w:pPr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onfident are you coaching (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  <w:shd w:val="clear" w:color="auto" w:fill="D9D9D9" w:themeFill="background1" w:themeFillShade="D9"/>
              </w:rPr>
              <w:t>on a scale of 1-10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)? What would make you feel more confident in your coaching ability?</w:t>
            </w:r>
          </w:p>
          <w:p w14:paraId="68B0EE61" w14:textId="77777777" w:rsidR="00AA5C0F" w:rsidRPr="0073440D" w:rsidRDefault="00AA5C0F" w:rsidP="00AA5C0F">
            <w:pPr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How frequently do you request coaching from TCI? </w:t>
            </w:r>
          </w:p>
          <w:p w14:paraId="66B5EF2E" w14:textId="77777777" w:rsidR="00AA5C0F" w:rsidRPr="0073440D" w:rsidRDefault="00AA5C0F" w:rsidP="00AA5C0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eekly</w:t>
            </w:r>
          </w:p>
          <w:p w14:paraId="6CA59FC9" w14:textId="77777777" w:rsidR="00AA5C0F" w:rsidRPr="0073440D" w:rsidRDefault="00AA5C0F" w:rsidP="00AA5C0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Monthly</w:t>
            </w:r>
          </w:p>
          <w:p w14:paraId="28EFC753" w14:textId="77777777" w:rsidR="00AA5C0F" w:rsidRPr="0073440D" w:rsidRDefault="00AA5C0F" w:rsidP="00AA5C0F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Quarterly </w:t>
            </w:r>
          </w:p>
          <w:p w14:paraId="11BE84CF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do you think is needed to build a good relationship between a coach and coachee? What reactions/responses do you receive from those you coach?  </w:t>
            </w:r>
          </w:p>
          <w:p w14:paraId="54F9C1E1" w14:textId="77777777" w:rsidR="00AA5C0F" w:rsidRPr="0073440D" w:rsidRDefault="00AA5C0F" w:rsidP="00BB00F0">
            <w:pPr>
              <w:ind w:left="3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B5EC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Coaching History &amp; Support</w:t>
            </w:r>
          </w:p>
          <w:p w14:paraId="0042E8C5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been coached on any family planning interventions? Probe: If yes, what interventions have you been coached on? </w:t>
            </w:r>
          </w:p>
          <w:p w14:paraId="21E86C5D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Did you find the coaching useful? Probe: what was useful? What wasn’t? </w:t>
            </w:r>
          </w:p>
          <w:p w14:paraId="6C91F85C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Are you aware of TCI University? Did your coach refer you to TCI University?</w:t>
            </w:r>
          </w:p>
          <w:p w14:paraId="36F1E213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ever requested coaching? And, to whom have you requested it  from? Probe: How long did it take for the coach to respond to your request?</w:t>
            </w:r>
          </w:p>
          <w:p w14:paraId="787AC818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has changed in your routine tasks since you received coaching? </w:t>
            </w:r>
          </w:p>
          <w:p w14:paraId="195B2EB7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A1BEED5" w14:textId="77777777" w:rsidR="00AA5C0F" w:rsidRPr="0073440D" w:rsidRDefault="00AA5C0F" w:rsidP="00BB00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A5C0F" w:rsidRPr="0073440D" w14:paraId="541D2F0D" w14:textId="77777777" w:rsidTr="00BB00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BEF1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Current Coaching Experience</w:t>
            </w:r>
          </w:p>
          <w:p w14:paraId="73C6D4C7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Since you were hired to today, what areas do you coach on?  </w:t>
            </w:r>
          </w:p>
          <w:p w14:paraId="2DDDBD19" w14:textId="77777777" w:rsidR="00AA5C0F" w:rsidRPr="0073440D" w:rsidRDefault="00AA5C0F" w:rsidP="00AA5C0F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Technical / (HIA)</w:t>
            </w:r>
          </w:p>
          <w:p w14:paraId="2EAC23A7" w14:textId="77777777" w:rsidR="00AA5C0F" w:rsidRPr="0073440D" w:rsidRDefault="00AA5C0F" w:rsidP="00AA5C0F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Management</w:t>
            </w:r>
          </w:p>
          <w:p w14:paraId="1CE080A8" w14:textId="77777777" w:rsidR="00AA5C0F" w:rsidRPr="0073440D" w:rsidRDefault="00AA5C0F" w:rsidP="00AA5C0F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</w:t>
            </w:r>
          </w:p>
          <w:p w14:paraId="6BB46F57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o do you coach? </w:t>
            </w:r>
          </w:p>
          <w:p w14:paraId="0420534C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On average, how many coaching sessions do you conduct per month? </w:t>
            </w:r>
          </w:p>
          <w:p w14:paraId="6728334B" w14:textId="77777777" w:rsidR="00AA5C0F" w:rsidRPr="0073440D" w:rsidRDefault="00AA5C0F" w:rsidP="00AA5C0F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Of those, how many were scheduled, on demand, ad hoc?</w:t>
            </w:r>
          </w:p>
          <w:p w14:paraId="0C44B64A" w14:textId="77777777" w:rsidR="00AA5C0F" w:rsidRPr="0073440D" w:rsidRDefault="00AA5C0F" w:rsidP="00AA5C0F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And of those, what proportion are on Technical/HIA and what proportion are on management skills or other areas?</w:t>
            </w:r>
          </w:p>
          <w:p w14:paraId="4311F9E4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ich area of coaching do you find of most value (technical, management, other)? And, why?</w:t>
            </w:r>
          </w:p>
          <w:p w14:paraId="23AC84D5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have you built the capacity of local geography staff?</w:t>
            </w:r>
          </w:p>
          <w:p w14:paraId="2C70B386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has your coaching changed overtime?</w:t>
            </w:r>
          </w:p>
          <w:p w14:paraId="7AA3F4D7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has worked best for your coaching sessions: classroom or on-the-job 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upervision and coaching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E226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>Current Coaching Experience</w:t>
            </w:r>
          </w:p>
          <w:p w14:paraId="1394CA5D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areas do you coach on?  </w:t>
            </w:r>
          </w:p>
          <w:p w14:paraId="4E23FD51" w14:textId="77777777" w:rsidR="00AA5C0F" w:rsidRPr="0073440D" w:rsidRDefault="00AA5C0F" w:rsidP="00AA5C0F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Technical / (HIA)</w:t>
            </w:r>
          </w:p>
          <w:p w14:paraId="55B9FAB8" w14:textId="77777777" w:rsidR="00AA5C0F" w:rsidRPr="0073440D" w:rsidRDefault="00AA5C0F" w:rsidP="00AA5C0F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Management</w:t>
            </w:r>
          </w:p>
          <w:p w14:paraId="5AD44D11" w14:textId="77777777" w:rsidR="00AA5C0F" w:rsidRPr="0073440D" w:rsidRDefault="00AA5C0F" w:rsidP="00AA5C0F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</w:t>
            </w:r>
          </w:p>
          <w:p w14:paraId="1D9D786B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o do you coach? </w:t>
            </w:r>
          </w:p>
          <w:p w14:paraId="3D216249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On average, how many coaching sessions do you conduct per month? </w:t>
            </w:r>
          </w:p>
          <w:p w14:paraId="44C453F3" w14:textId="77777777" w:rsidR="00AA5C0F" w:rsidRPr="0073440D" w:rsidRDefault="00AA5C0F" w:rsidP="00AA5C0F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Of those, how many were scheduled, on demand, ad hoc?</w:t>
            </w:r>
          </w:p>
          <w:p w14:paraId="3AD56B6B" w14:textId="77777777" w:rsidR="00AA5C0F" w:rsidRPr="0073440D" w:rsidRDefault="00AA5C0F" w:rsidP="00AA5C0F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And of those, what proportion are on Technical/HIA and what proportion are on management skills or other areas?</w:t>
            </w:r>
          </w:p>
          <w:p w14:paraId="2886AF0E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ich area of coaching do you find of most value (technical, management, other)? And, why?</w:t>
            </w:r>
          </w:p>
          <w:p w14:paraId="51F674FE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sz w:val="22"/>
                <w:szCs w:val="22"/>
              </w:rPr>
              <w:t>How have you built the capacity of the City Health Coach/Service Provider?</w:t>
            </w:r>
          </w:p>
          <w:p w14:paraId="76F303FE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has your coaching changed overtime?</w:t>
            </w:r>
          </w:p>
          <w:p w14:paraId="63ED31AA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has worked better for your coaching sessions, classroom or 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n-the-job supervision and coaching?</w:t>
            </w:r>
          </w:p>
          <w:p w14:paraId="1D97337B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benefit have you seen by being coached by TCI staff?</w:t>
            </w:r>
          </w:p>
          <w:p w14:paraId="4C9EBEAA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onfident are you to trickle down the coaching sessions?</w:t>
            </w:r>
          </w:p>
          <w:p w14:paraId="01055674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From where do you receive coaching requests? Do you receive interdepartmental requests on coaching?</w:t>
            </w:r>
          </w:p>
          <w:p w14:paraId="44D259B0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7B98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>Current Coaching Experience</w:t>
            </w:r>
          </w:p>
          <w:p w14:paraId="03DD668A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Do you coach? If yes, what areas do you coach on?  </w:t>
            </w:r>
          </w:p>
          <w:p w14:paraId="5FB37A52" w14:textId="77777777" w:rsidR="00AA5C0F" w:rsidRPr="0073440D" w:rsidRDefault="00AA5C0F" w:rsidP="00AA5C0F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Technical / (HIA)</w:t>
            </w:r>
          </w:p>
          <w:p w14:paraId="036892DB" w14:textId="77777777" w:rsidR="00AA5C0F" w:rsidRPr="0073440D" w:rsidRDefault="00AA5C0F" w:rsidP="00AA5C0F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Management</w:t>
            </w:r>
          </w:p>
          <w:p w14:paraId="5DD680B9" w14:textId="77777777" w:rsidR="00AA5C0F" w:rsidRDefault="00AA5C0F" w:rsidP="00AA5C0F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</w:t>
            </w:r>
          </w:p>
          <w:p w14:paraId="091516A5" w14:textId="77777777" w:rsidR="00AA5C0F" w:rsidRPr="002B2F7F" w:rsidRDefault="00AA5C0F" w:rsidP="00BB00F0">
            <w:p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f no, skip question6-10 </w:t>
            </w:r>
          </w:p>
          <w:p w14:paraId="09127ED4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onfident are you coaching (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  <w:shd w:val="clear" w:color="auto" w:fill="D9D9D9" w:themeFill="background1" w:themeFillShade="D9"/>
              </w:rPr>
              <w:t>on a scale of 1-10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)? What would make you feel more confident in your coaching ability?</w:t>
            </w:r>
          </w:p>
          <w:p w14:paraId="2598380D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do you think is needed to build a good relationship between a coach and coachee? What reactions/responses do you receive from those you coach?  </w:t>
            </w:r>
          </w:p>
          <w:p w14:paraId="5BAB0491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On average, how many coaching sessions do you conduct per month? </w:t>
            </w:r>
          </w:p>
          <w:p w14:paraId="4ADB1135" w14:textId="77777777" w:rsidR="00AA5C0F" w:rsidRPr="0073440D" w:rsidRDefault="00AA5C0F" w:rsidP="00AA5C0F">
            <w:pPr>
              <w:pStyle w:val="ListParagraph"/>
              <w:numPr>
                <w:ilvl w:val="0"/>
                <w:numId w:val="14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Of those, how many were scheduled, on demand, ad hoc?</w:t>
            </w:r>
          </w:p>
          <w:p w14:paraId="512FF29F" w14:textId="77777777" w:rsidR="00AA5C0F" w:rsidRPr="0073440D" w:rsidRDefault="00AA5C0F" w:rsidP="00AA5C0F">
            <w:pPr>
              <w:pStyle w:val="ListParagraph"/>
              <w:numPr>
                <w:ilvl w:val="0"/>
                <w:numId w:val="13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And of those, how many are on Technical/HIA, how many on 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anagement skills or other?</w:t>
            </w:r>
          </w:p>
          <w:p w14:paraId="377BABD5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ich area of coaching do you find of most value (technical, management, other)?</w:t>
            </w:r>
          </w:p>
          <w:p w14:paraId="1E7BDDB4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has your coaching changed overtime?</w:t>
            </w:r>
          </w:p>
          <w:p w14:paraId="10F4F545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has worked better for your coaching sessions, classroom or on-the-job supervision and coaching?</w:t>
            </w:r>
          </w:p>
          <w:p w14:paraId="2072185B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benefit have you seen by being coached by TCI staff?</w:t>
            </w:r>
          </w:p>
        </w:tc>
      </w:tr>
      <w:tr w:rsidR="00AA5C0F" w:rsidRPr="0073440D" w14:paraId="2779E0F4" w14:textId="77777777" w:rsidTr="00BB00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F74F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 xml:space="preserve">Assess Technical Coaching </w:t>
            </w:r>
          </w:p>
          <w:p w14:paraId="4CF69FFD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your experience coaching technical vs. non-technical staff? </w:t>
            </w:r>
          </w:p>
          <w:p w14:paraId="2C64845A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In your opinion, did you see an increase in the TCI program managers and program implementers family planning knowledge, attitudes, and practices following your coaching session? </w:t>
            </w:r>
          </w:p>
          <w:p w14:paraId="27364990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as that knowledge/skill retained over any extended period of time?</w:t>
            </w:r>
          </w:p>
          <w:p w14:paraId="68B0DD1F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hd w:val="clear" w:color="auto" w:fill="F2F2F2" w:themeFill="background1" w:themeFillShade="F2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seen an increase in HIA conducted by LG following your coaching support?</w:t>
            </w:r>
            <w:r w:rsidRPr="0073440D">
              <w:rPr>
                <w:rStyle w:val="FootnoteReference"/>
                <w:rFonts w:ascii="Arial" w:hAnsi="Arial" w:cs="Arial"/>
                <w:color w:val="000000"/>
                <w:sz w:val="22"/>
                <w:szCs w:val="22"/>
              </w:rPr>
              <w:footnoteReference w:id="2"/>
            </w:r>
          </w:p>
          <w:p w14:paraId="641FD6DC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n your experience, how long did it take to move between different stages – Lead, Assist, Observe for coaching city staff?</w:t>
            </w:r>
          </w:p>
          <w:p w14:paraId="3482A5A4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hd w:val="clear" w:color="auto" w:fill="F2F2F2" w:themeFill="background1" w:themeFillShade="F2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seen an increase in the number of local governments receiving “observational” coaching for the city’s primary best practice 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interventions following your coaching support?</w:t>
            </w:r>
          </w:p>
          <w:p w14:paraId="131957C0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is coaching different from advocacy efforts you do with political leadership?</w:t>
            </w:r>
          </w:p>
          <w:p w14:paraId="4E482C0D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hd w:val="clear" w:color="auto" w:fill="F2F2F2" w:themeFill="background1" w:themeFillShade="F2"/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seen adoption and adaptation of family planning/AYSRH HIA incorporated into local policies, workplans, guidelines or standards following your coaching? Please provide examples.</w:t>
            </w:r>
          </w:p>
          <w:p w14:paraId="41CEDD9E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es the use of a support supervisor sheet help with assessing the quality of HIA implementation?</w:t>
            </w:r>
          </w:p>
          <w:p w14:paraId="3818C9A5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en are job aids used/referred to vs the detailed approach guidance on TCI U?</w:t>
            </w:r>
          </w:p>
          <w:p w14:paraId="29FC9137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frequently do coaches refer to TCI-U and for what primary reasons?</w:t>
            </w:r>
          </w:p>
          <w:p w14:paraId="595BAF64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ith step-down coaching, how do we monitor its quality and impact?</w:t>
            </w:r>
          </w:p>
          <w:p w14:paraId="2D6462F3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an coaching with a select group influence diffusion to the entire city and beyond? Please provide an example, if you have on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D306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 xml:space="preserve">Assess Technical Coaching </w:t>
            </w:r>
          </w:p>
          <w:p w14:paraId="289089B6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is the effect of TCI coaching on TCI program implementers’ family planning/AYSRH knowledge, attitudes, and practices?</w:t>
            </w:r>
          </w:p>
          <w:p w14:paraId="4BFFE0C3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es use of support supervisor sheet help with assessing quality of HIA implementation?</w:t>
            </w:r>
          </w:p>
          <w:p w14:paraId="325E63EB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en are job aids used/referred to vs the detailed approach guidance on TCI U?</w:t>
            </w:r>
          </w:p>
          <w:p w14:paraId="6A2C085C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frequently do you refer to TCI U and for what primary reasons?</w:t>
            </w:r>
          </w:p>
          <w:p w14:paraId="36499108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ith step-down coaching, how to you monitor its quality and impact?</w:t>
            </w:r>
          </w:p>
          <w:p w14:paraId="3F4DB10E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an coaching with select groups influence diffusion to the entire city and beyond?</w:t>
            </w:r>
          </w:p>
          <w:p w14:paraId="228E3510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 you feel confident that you have acquired all skills needed to implement TCI HIAs?</w:t>
            </w:r>
          </w:p>
          <w:p w14:paraId="44966B86" w14:textId="77777777" w:rsidR="00AA5C0F" w:rsidRPr="0073440D" w:rsidRDefault="00AA5C0F" w:rsidP="00AA5C0F">
            <w:pPr>
              <w:pStyle w:val="ListParagraph"/>
              <w:numPr>
                <w:ilvl w:val="0"/>
                <w:numId w:val="8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hich HIAs or other areas do you still find challenging?</w:t>
            </w:r>
          </w:p>
          <w:p w14:paraId="59A7BCCF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had an opportunity to coach staff from other health facilities on TCI’s HIA?</w:t>
            </w:r>
          </w:p>
          <w:p w14:paraId="130335D5" w14:textId="77777777" w:rsidR="00AA5C0F" w:rsidRPr="0073440D" w:rsidRDefault="00AA5C0F" w:rsidP="00AA5C0F">
            <w:pPr>
              <w:pStyle w:val="ListParagraph"/>
              <w:numPr>
                <w:ilvl w:val="0"/>
                <w:numId w:val="8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If so, were they able to understand the approach? </w:t>
            </w:r>
          </w:p>
          <w:p w14:paraId="7D34DDAE" w14:textId="77777777" w:rsidR="00AA5C0F" w:rsidRPr="0073440D" w:rsidRDefault="00AA5C0F" w:rsidP="00AA5C0F">
            <w:pPr>
              <w:pStyle w:val="ListParagraph"/>
              <w:numPr>
                <w:ilvl w:val="0"/>
                <w:numId w:val="8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had contact with them since the coaching session?</w:t>
            </w:r>
          </w:p>
          <w:p w14:paraId="702949FA" w14:textId="77777777" w:rsidR="00AA5C0F" w:rsidRPr="0073440D" w:rsidRDefault="00AA5C0F" w:rsidP="00AA5C0F">
            <w:pPr>
              <w:pStyle w:val="ListParagraph"/>
              <w:numPr>
                <w:ilvl w:val="0"/>
                <w:numId w:val="8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id you refer them to TCI U?</w:t>
            </w:r>
          </w:p>
          <w:p w14:paraId="7B080011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is the difference between coaching provided to TCI-supported health facility (HF) vs non-TCI HF?</w:t>
            </w:r>
          </w:p>
          <w:p w14:paraId="7CF77CF1" w14:textId="77777777" w:rsidR="00AA5C0F" w:rsidRPr="0073440D" w:rsidRDefault="00AA5C0F" w:rsidP="00AA5C0F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In your experience, how long did it take you to move between the different stages of Lead – Assist – Observe? </w:t>
            </w:r>
          </w:p>
          <w:p w14:paraId="3D8111A0" w14:textId="77777777" w:rsidR="00AA5C0F" w:rsidRPr="0073440D" w:rsidRDefault="00AA5C0F" w:rsidP="00BB00F0">
            <w:pPr>
              <w:pStyle w:val="ListParagraph"/>
              <w:spacing w:before="240" w:after="240"/>
              <w:ind w:left="36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B8E0C81" w14:textId="77777777" w:rsidR="00AA5C0F" w:rsidRPr="0073440D" w:rsidRDefault="00AA5C0F" w:rsidP="00BB00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817D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 xml:space="preserve">Assess Technical Coaching </w:t>
            </w:r>
          </w:p>
          <w:p w14:paraId="30AE5CF9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are the effects of TCI coaching? How has it changed your family planning knowledge, attitudes, and practices? Probe: Have you seen a reduction in provider bias?</w:t>
            </w:r>
          </w:p>
          <w:p w14:paraId="2C3177A7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es use of support supervisor sheet help with assessing quality of HIA implementation?</w:t>
            </w:r>
          </w:p>
          <w:p w14:paraId="00C8082E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en are job aids used/referred to vs detailed approach guidance on TCI U?</w:t>
            </w:r>
          </w:p>
          <w:p w14:paraId="14EE7D44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frequently do you refer to TCI U and for what primary reasons?</w:t>
            </w:r>
          </w:p>
          <w:p w14:paraId="1C486828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ith step-down coaching, how to you monitor its quality and impact?</w:t>
            </w:r>
          </w:p>
          <w:p w14:paraId="20D08C54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an coaching with select groups influence diffusion to the entire city and beyond?</w:t>
            </w:r>
          </w:p>
          <w:p w14:paraId="7BA440C6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Do you feel confident that you have acquired all 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kills needed to implement TCI HIA?</w:t>
            </w:r>
          </w:p>
          <w:p w14:paraId="6755F4B6" w14:textId="77777777" w:rsidR="00AA5C0F" w:rsidRPr="0073440D" w:rsidRDefault="00AA5C0F" w:rsidP="00AA5C0F">
            <w:pPr>
              <w:pStyle w:val="ListParagraph"/>
              <w:numPr>
                <w:ilvl w:val="1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ich HIAs or other areas do you still find challenging?</w:t>
            </w:r>
          </w:p>
          <w:p w14:paraId="6799C740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had an opportunity to coach staff from other health facilities on TCI’s HIA?</w:t>
            </w:r>
          </w:p>
          <w:p w14:paraId="117DD9FD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If so, were they able to understand the approach? </w:t>
            </w:r>
          </w:p>
          <w:p w14:paraId="24207C6E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had contact with them since the coaching session?</w:t>
            </w:r>
          </w:p>
          <w:p w14:paraId="0D52404F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spacing w:before="240" w:after="2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id you refer them to TCI U</w:t>
            </w:r>
          </w:p>
        </w:tc>
      </w:tr>
      <w:tr w:rsidR="00AA5C0F" w:rsidRPr="0073440D" w14:paraId="54094D9C" w14:textId="77777777" w:rsidTr="00BB00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CAB5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 xml:space="preserve">Coaching on Effective Management </w:t>
            </w:r>
          </w:p>
          <w:p w14:paraId="6AE841F7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do we ensure that health system technocrats can be self-starters and self-directing (ensuring that they come up with their own creative solutions)?</w:t>
            </w:r>
          </w:p>
          <w:p w14:paraId="6B37941E" w14:textId="77777777" w:rsidR="00AA5C0F" w:rsidRPr="0073440D" w:rsidRDefault="00AA5C0F" w:rsidP="00AA5C0F">
            <w:pPr>
              <w:numPr>
                <w:ilvl w:val="0"/>
                <w:numId w:val="11"/>
              </w:numPr>
              <w:shd w:val="clear" w:color="auto" w:fill="F2F2F2" w:themeFill="background1" w:themeFillShade="F2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In your opinion, have LG/DHD demonstrated greater FP/AYSRH coordination following 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your coaching? If so, was this sustained? </w:t>
            </w:r>
          </w:p>
          <w:p w14:paraId="4E3A389C" w14:textId="77777777" w:rsidR="00AA5C0F" w:rsidRPr="0073440D" w:rsidRDefault="00AA5C0F" w:rsidP="00AA5C0F">
            <w:pPr>
              <w:numPr>
                <w:ilvl w:val="0"/>
                <w:numId w:val="11"/>
              </w:numPr>
              <w:shd w:val="clear" w:color="auto" w:fill="F2F2F2" w:themeFill="background1" w:themeFillShade="F2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Have you seen an increase in the LG/DHD conducting quarterly RAISE assessments following your coaching? If so, has this been sustained? </w:t>
            </w:r>
          </w:p>
          <w:p w14:paraId="2A9AA04D" w14:textId="77777777" w:rsidR="00AA5C0F" w:rsidRPr="0073440D" w:rsidRDefault="00AA5C0F" w:rsidP="00AA5C0F">
            <w:pPr>
              <w:numPr>
                <w:ilvl w:val="0"/>
                <w:numId w:val="11"/>
              </w:numPr>
              <w:shd w:val="clear" w:color="auto" w:fill="F2F2F2" w:themeFill="background1" w:themeFillShade="F2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Does the LG include more private sector partners in quarterly program implementation team meetings following your coaching? </w:t>
            </w:r>
          </w:p>
          <w:p w14:paraId="09046578" w14:textId="77777777" w:rsidR="00AA5C0F" w:rsidRPr="0073440D" w:rsidRDefault="00AA5C0F" w:rsidP="00AA5C0F">
            <w:pPr>
              <w:numPr>
                <w:ilvl w:val="0"/>
                <w:numId w:val="11"/>
              </w:numPr>
              <w:shd w:val="clear" w:color="auto" w:fill="F2F2F2" w:themeFill="background1" w:themeFillShade="F2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ave you seen an increase in LG using data for decision-making to support FP/AYSRH implementation, following your coaching? Has this been consistent?</w:t>
            </w:r>
          </w:p>
          <w:p w14:paraId="08B5689D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is different in the geographies now because of TCI, compared to when we started? Probe: What hasn’t changed?</w:t>
            </w:r>
          </w:p>
          <w:p w14:paraId="327B1578" w14:textId="77777777" w:rsidR="00AA5C0F" w:rsidRPr="0073440D" w:rsidRDefault="00AA5C0F" w:rsidP="00AA5C0F">
            <w:pPr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has TCI coaching built/strengthened the health system beyond just HII?</w:t>
            </w:r>
          </w:p>
          <w:p w14:paraId="36F36C8B" w14:textId="77777777" w:rsidR="00AA5C0F" w:rsidRPr="0073440D" w:rsidRDefault="00AA5C0F" w:rsidP="00AA5C0F">
            <w:pPr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content are we missing on TCI_U that would help you as a coach? </w:t>
            </w:r>
          </w:p>
          <w:p w14:paraId="3397E311" w14:textId="77777777" w:rsidR="00AA5C0F" w:rsidRPr="0073440D" w:rsidRDefault="00AA5C0F" w:rsidP="00AA5C0F">
            <w:pPr>
              <w:pStyle w:val="ListParagraph"/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is coaching integrated in the daily work life of TCI staff and geography staff?</w:t>
            </w:r>
          </w:p>
          <w:p w14:paraId="64EEE375" w14:textId="77777777" w:rsidR="00AA5C0F" w:rsidRPr="0073440D" w:rsidRDefault="00AA5C0F" w:rsidP="00AA5C0F">
            <w:pPr>
              <w:numPr>
                <w:ilvl w:val="0"/>
                <w:numId w:val="11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n your opinion, what makes certain geographies quick to adopt and implement TCI? Why do you think others take more tim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8E901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 xml:space="preserve">Coaching on Effective Management </w:t>
            </w:r>
          </w:p>
          <w:p w14:paraId="742F9B9C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do we ensure that health system technocrats can be self-starters and self-directing (ensuring that they come up with their own creative solutions)?</w:t>
            </w:r>
          </w:p>
          <w:p w14:paraId="61719E1D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is coaching integrated in the daily work life of TCI staff and geography staff?</w:t>
            </w:r>
          </w:p>
          <w:p w14:paraId="5ECBB4D8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ow has TCI coaching built/strengthened the health system beyond just HIA?</w:t>
            </w:r>
          </w:p>
          <w:p w14:paraId="47E5BB67" w14:textId="77777777" w:rsidR="00AA5C0F" w:rsidRPr="0073440D" w:rsidRDefault="00AA5C0F" w:rsidP="00AA5C0F">
            <w:pPr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content are we missing on TCI_U that would help you as a coach? </w:t>
            </w:r>
          </w:p>
          <w:p w14:paraId="53533EB3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 you feel confident that you can now lead resource allocation?</w:t>
            </w:r>
          </w:p>
          <w:p w14:paraId="3B994287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t>How has TCI helped you in your interactions with political leadership</w:t>
            </w: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?</w:t>
            </w:r>
          </w:p>
          <w:p w14:paraId="019A054C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 you participate in the PIT (Project Implementation Team) meetings (or any other monthly program review meeting started under TCI)?</w:t>
            </w:r>
          </w:p>
          <w:p w14:paraId="0CC9D655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 you talk about coaching at those sessions?</w:t>
            </w:r>
          </w:p>
          <w:p w14:paraId="36302451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different in the geography now because of TCI, compared to when we started? </w:t>
            </w:r>
            <w:r w:rsidRPr="0073440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be: What hasn’t changed?</w:t>
            </w:r>
          </w:p>
          <w:p w14:paraId="6FEE078F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makes certain geographies quick to adopt and implement TCI? Why do you think others take more time?</w:t>
            </w:r>
          </w:p>
          <w:p w14:paraId="19A4F016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Are there areas that need more attention/ focus then others, what are they?</w:t>
            </w:r>
          </w:p>
          <w:p w14:paraId="679B4EA3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AA77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 xml:space="preserve">Coaching on Effective Management </w:t>
            </w:r>
          </w:p>
          <w:p w14:paraId="35AC7C9C" w14:textId="77777777" w:rsidR="00AA5C0F" w:rsidRPr="0073440D" w:rsidRDefault="00AA5C0F" w:rsidP="00AA5C0F">
            <w:pPr>
              <w:pStyle w:val="ListParagraph"/>
              <w:numPr>
                <w:ilvl w:val="0"/>
                <w:numId w:val="12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is coaching integrated into your daily work life?</w:t>
            </w:r>
          </w:p>
          <w:p w14:paraId="35353D4C" w14:textId="77777777" w:rsidR="00AA5C0F" w:rsidRDefault="00AA5C0F" w:rsidP="00AA5C0F">
            <w:pPr>
              <w:pStyle w:val="ListParagraph"/>
              <w:numPr>
                <w:ilvl w:val="0"/>
                <w:numId w:val="12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has TCI coaching built/strengthened the health system beyond just HIA?</w:t>
            </w:r>
          </w:p>
          <w:p w14:paraId="567D512B" w14:textId="77777777" w:rsidR="00AA5C0F" w:rsidRDefault="00AA5C0F" w:rsidP="00AA5C0F">
            <w:pPr>
              <w:pStyle w:val="ListParagraph"/>
              <w:numPr>
                <w:ilvl w:val="0"/>
                <w:numId w:val="12"/>
              </w:numPr>
              <w:textAlignment w:val="baseline"/>
            </w:pPr>
            <w:r>
              <w:t>How has TCI helped you in your interactions with political leadership?</w:t>
            </w:r>
          </w:p>
          <w:p w14:paraId="209FC02E" w14:textId="77777777" w:rsidR="00AA5C0F" w:rsidRPr="0073440D" w:rsidRDefault="00AA5C0F" w:rsidP="00AA5C0F">
            <w:pPr>
              <w:pStyle w:val="ListParagraph"/>
              <w:numPr>
                <w:ilvl w:val="0"/>
                <w:numId w:val="12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o you participate in the PIT (Project Implementation Team) meetings (or any other monthly program review meeting started under TCI)?</w:t>
            </w:r>
          </w:p>
          <w:p w14:paraId="2B9C6B38" w14:textId="77777777" w:rsidR="00AA5C0F" w:rsidRPr="0073440D" w:rsidRDefault="00AA5C0F" w:rsidP="00AA5C0F">
            <w:pPr>
              <w:pStyle w:val="ListParagraph"/>
              <w:numPr>
                <w:ilvl w:val="0"/>
                <w:numId w:val="1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Do you talk about coaching at those sessions?</w:t>
            </w:r>
          </w:p>
          <w:p w14:paraId="2ACA1A43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different in your geography (or facility) now because of TCI, compared to when we started? </w:t>
            </w:r>
            <w:r w:rsidRPr="0073440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be: What hasn’t changed?</w:t>
            </w:r>
          </w:p>
          <w:p w14:paraId="265E4ACB" w14:textId="77777777" w:rsidR="00AA5C0F" w:rsidRPr="0073440D" w:rsidRDefault="00AA5C0F" w:rsidP="00AA5C0F">
            <w:pPr>
              <w:pStyle w:val="ListParagraph"/>
              <w:numPr>
                <w:ilvl w:val="0"/>
                <w:numId w:val="15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Are there areas that need more attention/focus then others, what are they?</w:t>
            </w:r>
          </w:p>
          <w:p w14:paraId="0A68080B" w14:textId="77777777" w:rsidR="00AA5C0F" w:rsidRPr="0073440D" w:rsidRDefault="00AA5C0F" w:rsidP="00BB00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A5C0F" w:rsidRPr="0073440D" w14:paraId="1B3FC8E0" w14:textId="77777777" w:rsidTr="00BB00F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3BAF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>Recommendations for Improving Coaching &amp; Sustainability</w:t>
            </w:r>
          </w:p>
          <w:p w14:paraId="25454C2B" w14:textId="77777777" w:rsidR="00AA5C0F" w:rsidRPr="0073440D" w:rsidRDefault="00AA5C0F" w:rsidP="00AA5C0F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re there areas that need more attention/ focus than others, what are they?</w:t>
            </w:r>
          </w:p>
          <w:p w14:paraId="6E87CBCF" w14:textId="77777777" w:rsidR="00AA5C0F" w:rsidRPr="0073440D" w:rsidRDefault="00AA5C0F" w:rsidP="00AA5C0F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n your opinion, what can be done to improve TCI coaching so that geographies can confidently transition from Lead Assist Observe (Startup, implement/ surge, pre-graduation, and post- graduation)?</w:t>
            </w:r>
          </w:p>
          <w:p w14:paraId="6AA2BB42" w14:textId="77777777" w:rsidR="00AA5C0F" w:rsidRPr="0073440D" w:rsidRDefault="00AA5C0F" w:rsidP="00AA5C0F">
            <w:pPr>
              <w:pStyle w:val="ListParagraph"/>
              <w:numPr>
                <w:ilvl w:val="0"/>
                <w:numId w:val="1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is the effect of TCI coaching on 4 pillars of sustainability -leadership, ownership, family planning commitments, demand, service, access, integration, and quality?</w:t>
            </w:r>
          </w:p>
          <w:p w14:paraId="7FF6C4F0" w14:textId="77777777" w:rsidR="00AA5C0F" w:rsidRPr="0073440D" w:rsidRDefault="00AA5C0F" w:rsidP="00AA5C0F">
            <w:pPr>
              <w:numPr>
                <w:ilvl w:val="0"/>
                <w:numId w:val="16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What role does coaching play to ensure operations and the gains experienced under TCI will live beyond TCI?</w:t>
            </w:r>
          </w:p>
          <w:p w14:paraId="38EE35F5" w14:textId="77777777" w:rsidR="00AA5C0F" w:rsidRPr="0073440D" w:rsidRDefault="00AA5C0F" w:rsidP="00BB00F0">
            <w:pPr>
              <w:ind w:left="3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BAC4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>Recommendations for Improving Coaching &amp; Sustainability</w:t>
            </w:r>
          </w:p>
          <w:p w14:paraId="6F41C4F8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hat role does coaching play to ensure operations and the gains experienced under TCI will live beyond TCI?</w:t>
            </w:r>
          </w:p>
          <w:p w14:paraId="492E6125" w14:textId="77777777" w:rsidR="00AA5C0F" w:rsidRPr="0073440D" w:rsidRDefault="00AA5C0F" w:rsidP="00AA5C0F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How can we improve TCI coaching so that you can confidently transition from program startup, implement/ surge, pre-graduation, and post- graduation?</w:t>
            </w:r>
          </w:p>
          <w:p w14:paraId="13519672" w14:textId="77777777" w:rsidR="00AA5C0F" w:rsidRPr="0073440D" w:rsidRDefault="00AA5C0F" w:rsidP="00AA5C0F">
            <w:pPr>
              <w:numPr>
                <w:ilvl w:val="0"/>
                <w:numId w:val="17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f we were to leave tomorrow, could you carry on without TCI or would you require more support? If more support is needed, in what specific areas would you require more support? </w:t>
            </w:r>
          </w:p>
          <w:p w14:paraId="3C054A43" w14:textId="77777777" w:rsidR="00AA5C0F" w:rsidRPr="0073440D" w:rsidRDefault="00AA5C0F" w:rsidP="00BB00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C4AE" w14:textId="77777777" w:rsidR="00AA5C0F" w:rsidRPr="0073440D" w:rsidRDefault="00AA5C0F" w:rsidP="00BB00F0">
            <w:pPr>
              <w:textAlignment w:val="baseline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3440D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>Recommendations for Improving Coaching &amp; Sustainability</w:t>
            </w:r>
          </w:p>
          <w:p w14:paraId="15CC26F9" w14:textId="77777777" w:rsidR="00AA5C0F" w:rsidRPr="0073440D" w:rsidRDefault="00AA5C0F" w:rsidP="00AA5C0F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hat role does coaching play to ensure operations and the gains experienced under TCI will live beyond TCI?</w:t>
            </w:r>
          </w:p>
          <w:p w14:paraId="53FFD72D" w14:textId="77777777" w:rsidR="00AA5C0F" w:rsidRPr="0073440D" w:rsidRDefault="00AA5C0F" w:rsidP="00AA5C0F">
            <w:pPr>
              <w:numPr>
                <w:ilvl w:val="0"/>
                <w:numId w:val="10"/>
              </w:numPr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3440D">
              <w:rPr>
                <w:rFonts w:ascii="Arial" w:hAnsi="Arial" w:cs="Arial"/>
                <w:color w:val="000000"/>
                <w:sz w:val="22"/>
                <w:szCs w:val="22"/>
              </w:rPr>
              <w:t>If we were to leave tomorrow, could you carry on without TCI or would you require more support? If more support is needed, in what specific areas would you require more support? </w:t>
            </w:r>
          </w:p>
          <w:p w14:paraId="18EEC672" w14:textId="77777777" w:rsidR="00AA5C0F" w:rsidRPr="0073440D" w:rsidRDefault="00AA5C0F" w:rsidP="00BB00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A2B4983" w14:textId="77777777" w:rsidR="00F312CB" w:rsidRDefault="00F312CB"/>
    <w:sectPr w:rsidR="00F31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DEECAA" w14:textId="77777777" w:rsidR="00AA5C0F" w:rsidRDefault="00AA5C0F" w:rsidP="00AA5C0F">
      <w:r>
        <w:separator/>
      </w:r>
    </w:p>
  </w:endnote>
  <w:endnote w:type="continuationSeparator" w:id="0">
    <w:p w14:paraId="0806C25A" w14:textId="77777777" w:rsidR="00AA5C0F" w:rsidRDefault="00AA5C0F" w:rsidP="00AA5C0F">
      <w:r>
        <w:continuationSeparator/>
      </w:r>
    </w:p>
  </w:endnote>
  <w:endnote w:type="continuationNotice" w:id="1">
    <w:p w14:paraId="4DF16948" w14:textId="77777777" w:rsidR="00821003" w:rsidRDefault="008210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4621E" w14:textId="77777777" w:rsidR="00AA5C0F" w:rsidRDefault="00AA5C0F" w:rsidP="00AA5C0F">
      <w:r>
        <w:separator/>
      </w:r>
    </w:p>
  </w:footnote>
  <w:footnote w:type="continuationSeparator" w:id="0">
    <w:p w14:paraId="7BD51CDF" w14:textId="77777777" w:rsidR="00AA5C0F" w:rsidRDefault="00AA5C0F" w:rsidP="00AA5C0F">
      <w:r>
        <w:continuationSeparator/>
      </w:r>
    </w:p>
  </w:footnote>
  <w:footnote w:type="continuationNotice" w:id="1">
    <w:p w14:paraId="01D644CE" w14:textId="77777777" w:rsidR="00821003" w:rsidRDefault="00821003"/>
  </w:footnote>
  <w:footnote w:id="2">
    <w:p w14:paraId="7909FB75" w14:textId="77777777" w:rsidR="00AA5C0F" w:rsidRDefault="00AA5C0F" w:rsidP="00AA5C0F">
      <w:pPr>
        <w:pStyle w:val="FootnoteText"/>
      </w:pPr>
      <w:r>
        <w:rPr>
          <w:rStyle w:val="FootnoteReference"/>
        </w:rPr>
        <w:footnoteRef/>
      </w:r>
      <w:r>
        <w:t xml:space="preserve"> Questions highlighted in grey are linked to Results Framework on Coaching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24EFF"/>
    <w:multiLevelType w:val="hybridMultilevel"/>
    <w:tmpl w:val="0A140118"/>
    <w:lvl w:ilvl="0" w:tplc="0409000F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7B5DFC"/>
    <w:multiLevelType w:val="hybridMultilevel"/>
    <w:tmpl w:val="C508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04D6BC1"/>
    <w:multiLevelType w:val="hybridMultilevel"/>
    <w:tmpl w:val="8BD61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26659E7"/>
    <w:multiLevelType w:val="hybridMultilevel"/>
    <w:tmpl w:val="939E8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FFA1826"/>
    <w:multiLevelType w:val="hybridMultilevel"/>
    <w:tmpl w:val="E00490B0"/>
    <w:lvl w:ilvl="0" w:tplc="19A883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89579B"/>
    <w:multiLevelType w:val="hybridMultilevel"/>
    <w:tmpl w:val="20DCEC14"/>
    <w:lvl w:ilvl="0" w:tplc="0409000F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DD9559C"/>
    <w:multiLevelType w:val="hybridMultilevel"/>
    <w:tmpl w:val="DD127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A3D254D"/>
    <w:multiLevelType w:val="hybridMultilevel"/>
    <w:tmpl w:val="1B5AAE92"/>
    <w:lvl w:ilvl="0" w:tplc="B7DE74EC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26170E2"/>
    <w:multiLevelType w:val="hybridMultilevel"/>
    <w:tmpl w:val="A192D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64A7F40"/>
    <w:multiLevelType w:val="hybridMultilevel"/>
    <w:tmpl w:val="0D722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7D81536"/>
    <w:multiLevelType w:val="hybridMultilevel"/>
    <w:tmpl w:val="BD2024EC"/>
    <w:lvl w:ilvl="0" w:tplc="0409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98C7105"/>
    <w:multiLevelType w:val="hybridMultilevel"/>
    <w:tmpl w:val="1D720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C0D0864"/>
    <w:multiLevelType w:val="multilevel"/>
    <w:tmpl w:val="ABF67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="Times New Roman" w:hAnsiTheme="minorHAnsi" w:cstheme="minorHAnsi"/>
        <w:b w:val="0"/>
        <w:bCs w:val="0"/>
        <w:sz w:val="22"/>
        <w:szCs w:val="24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CF8404D"/>
    <w:multiLevelType w:val="hybridMultilevel"/>
    <w:tmpl w:val="F74A9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76B55FD3"/>
    <w:multiLevelType w:val="multilevel"/>
    <w:tmpl w:val="5600A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3"/>
      <w:numFmt w:val="upperLetter"/>
      <w:lvlText w:val="%3."/>
      <w:lvlJc w:val="left"/>
      <w:pPr>
        <w:ind w:left="2160" w:hanging="360"/>
      </w:pPr>
      <w:rPr>
        <w:rFonts w:hint="default"/>
        <w:b/>
        <w:u w:val="single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E96579"/>
    <w:multiLevelType w:val="hybridMultilevel"/>
    <w:tmpl w:val="7B54E08C"/>
    <w:lvl w:ilvl="0" w:tplc="1018E8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F0003FA"/>
    <w:multiLevelType w:val="hybridMultilevel"/>
    <w:tmpl w:val="1F3C9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 w16cid:durableId="1752199227">
    <w:abstractNumId w:val="12"/>
  </w:num>
  <w:num w:numId="2" w16cid:durableId="934633158">
    <w:abstractNumId w:val="11"/>
  </w:num>
  <w:num w:numId="3" w16cid:durableId="1683622988">
    <w:abstractNumId w:val="13"/>
  </w:num>
  <w:num w:numId="4" w16cid:durableId="1780758342">
    <w:abstractNumId w:val="9"/>
  </w:num>
  <w:num w:numId="5" w16cid:durableId="1466389067">
    <w:abstractNumId w:val="14"/>
  </w:num>
  <w:num w:numId="6" w16cid:durableId="197787768">
    <w:abstractNumId w:val="1"/>
  </w:num>
  <w:num w:numId="7" w16cid:durableId="2070379648">
    <w:abstractNumId w:val="3"/>
  </w:num>
  <w:num w:numId="8" w16cid:durableId="1817455877">
    <w:abstractNumId w:val="16"/>
  </w:num>
  <w:num w:numId="9" w16cid:durableId="429282862">
    <w:abstractNumId w:val="4"/>
  </w:num>
  <w:num w:numId="10" w16cid:durableId="369840553">
    <w:abstractNumId w:val="15"/>
  </w:num>
  <w:num w:numId="11" w16cid:durableId="149762054">
    <w:abstractNumId w:val="7"/>
  </w:num>
  <w:num w:numId="12" w16cid:durableId="1002203694">
    <w:abstractNumId w:val="0"/>
  </w:num>
  <w:num w:numId="13" w16cid:durableId="1382440501">
    <w:abstractNumId w:val="6"/>
  </w:num>
  <w:num w:numId="14" w16cid:durableId="760223442">
    <w:abstractNumId w:val="8"/>
  </w:num>
  <w:num w:numId="15" w16cid:durableId="501551829">
    <w:abstractNumId w:val="2"/>
  </w:num>
  <w:num w:numId="16" w16cid:durableId="455828514">
    <w:abstractNumId w:val="10"/>
  </w:num>
  <w:num w:numId="17" w16cid:durableId="3908842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0F"/>
    <w:rsid w:val="0018779F"/>
    <w:rsid w:val="00377DC4"/>
    <w:rsid w:val="004225EB"/>
    <w:rsid w:val="00821003"/>
    <w:rsid w:val="00AA5C0F"/>
    <w:rsid w:val="00F3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447DC"/>
  <w15:chartTrackingRefBased/>
  <w15:docId w15:val="{BCE275CD-01E0-4DE5-8AFE-2726EAD8B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C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C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C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C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C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C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C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C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C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C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C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C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AA5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C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C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C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C0F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C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C0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5C0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8210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10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210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100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f325d3-1963-40dc-b1f9-f2b3e68fdae2">
      <Terms xmlns="http://schemas.microsoft.com/office/infopath/2007/PartnerControls"/>
    </lcf76f155ced4ddcb4097134ff3c332f>
    <TaxCatchAll xmlns="1b0f7753-383b-4fd4-b1d5-188e133194f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7A75765157D448B38638AD62F78F7" ma:contentTypeVersion="15" ma:contentTypeDescription="Create a new document." ma:contentTypeScope="" ma:versionID="9fe94a818a2f25e8e6204d3f31271b9d">
  <xsd:schema xmlns:xsd="http://www.w3.org/2001/XMLSchema" xmlns:xs="http://www.w3.org/2001/XMLSchema" xmlns:p="http://schemas.microsoft.com/office/2006/metadata/properties" xmlns:ns2="c9f325d3-1963-40dc-b1f9-f2b3e68fdae2" xmlns:ns3="1b0f7753-383b-4fd4-b1d5-188e133194f8" targetNamespace="http://schemas.microsoft.com/office/2006/metadata/properties" ma:root="true" ma:fieldsID="5d64d1b5f09153ad24640d2dad53ffe1" ns2:_="" ns3:_="">
    <xsd:import namespace="c9f325d3-1963-40dc-b1f9-f2b3e68fdae2"/>
    <xsd:import namespace="1b0f7753-383b-4fd4-b1d5-188e133194f8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325d3-1963-40dc-b1f9-f2b3e68fdae2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0f7753-383b-4fd4-b1d5-188e133194f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bd809068-cddd-4b85-a506-1180ee958fef}" ma:internalName="TaxCatchAll" ma:showField="CatchAllData" ma:web="1b0f7753-383b-4fd4-b1d5-188e133194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9C36C5-9DD4-4F5F-9EB7-31236AE04B9B}">
  <ds:schemaRefs>
    <ds:schemaRef ds:uri="http://schemas.microsoft.com/office/2006/metadata/properties"/>
    <ds:schemaRef ds:uri="http://schemas.microsoft.com/office/infopath/2007/PartnerControls"/>
    <ds:schemaRef ds:uri="c9f325d3-1963-40dc-b1f9-f2b3e68fdae2"/>
    <ds:schemaRef ds:uri="1b0f7753-383b-4fd4-b1d5-188e133194f8"/>
  </ds:schemaRefs>
</ds:datastoreItem>
</file>

<file path=customXml/itemProps2.xml><?xml version="1.0" encoding="utf-8"?>
<ds:datastoreItem xmlns:ds="http://schemas.openxmlformats.org/officeDocument/2006/customXml" ds:itemID="{8C146526-474F-4BF2-A18F-C185129F09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BDEE9F-A306-4821-9747-DDA32D19E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f325d3-1963-40dc-b1f9-f2b3e68fdae2"/>
    <ds:schemaRef ds:uri="1b0f7753-383b-4fd4-b1d5-188e13319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30</Words>
  <Characters>10676</Characters>
  <Application>Microsoft Office Word</Application>
  <DocSecurity>0</DocSecurity>
  <Lines>344</Lines>
  <Paragraphs>196</Paragraphs>
  <ScaleCrop>false</ScaleCrop>
  <Company/>
  <LinksUpToDate>false</LinksUpToDate>
  <CharactersWithSpaces>1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ham</dc:creator>
  <cp:keywords/>
  <dc:description/>
  <cp:lastModifiedBy>Kate Graham</cp:lastModifiedBy>
  <cp:revision>2</cp:revision>
  <dcterms:created xsi:type="dcterms:W3CDTF">2024-07-11T21:44:00Z</dcterms:created>
  <dcterms:modified xsi:type="dcterms:W3CDTF">2024-08-0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7A75765157D448B38638AD62F78F7</vt:lpwstr>
  </property>
  <property fmtid="{D5CDD505-2E9C-101B-9397-08002B2CF9AE}" pid="3" name="MediaServiceImageTags">
    <vt:lpwstr/>
  </property>
</Properties>
</file>